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203A4" w14:textId="1EA9B8D6" w:rsidR="002036BA" w:rsidRPr="002036BA" w:rsidRDefault="002036BA" w:rsidP="002036BA">
      <w:pPr>
        <w:rPr>
          <w:rFonts w:ascii="Times New Roman" w:hAnsi="Times New Roman" w:cs="Times New Roman"/>
        </w:rPr>
      </w:pPr>
      <w:r w:rsidRPr="002036BA">
        <w:rPr>
          <w:rFonts w:ascii="Times New Roman" w:hAnsi="Times New Roman" w:cs="Times New Roman"/>
          <w:b/>
        </w:rPr>
        <w:t xml:space="preserve">Supporting Table </w:t>
      </w:r>
      <w:r w:rsidR="00BF1522">
        <w:rPr>
          <w:rFonts w:ascii="Times New Roman" w:hAnsi="Times New Roman" w:cs="Times New Roman"/>
          <w:b/>
        </w:rPr>
        <w:t>5</w:t>
      </w:r>
      <w:r w:rsidRPr="002036BA">
        <w:rPr>
          <w:rFonts w:ascii="Times New Roman" w:hAnsi="Times New Roman" w:cs="Times New Roman"/>
          <w:b/>
        </w:rPr>
        <w:t xml:space="preserve">: </w:t>
      </w:r>
      <w:r w:rsidRPr="002036BA">
        <w:rPr>
          <w:rFonts w:ascii="Times New Roman" w:hAnsi="Times New Roman" w:cs="Times New Roman"/>
        </w:rPr>
        <w:t>Parameter estimates from a generalized linear mixed model (GLMM) used to evaluate the fit of CSR</w:t>
      </w:r>
      <w:r w:rsidRPr="002036BA">
        <w:rPr>
          <w:rFonts w:ascii="Times New Roman" w:hAnsi="Times New Roman" w:cs="Times New Roman"/>
          <w:vertAlign w:val="superscript"/>
        </w:rPr>
        <w:t xml:space="preserve">2 </w:t>
      </w:r>
      <w:r w:rsidRPr="002036BA">
        <w:rPr>
          <w:rFonts w:ascii="Times New Roman" w:hAnsi="Times New Roman" w:cs="Times New Roman"/>
        </w:rPr>
        <w:t>values (outcome variables) of four joint-species distribution models (JSDMs). The full model incorporated all covariates, while the three covariate-specific models included only host social, host biological, and environmental covariates, respectively.</w:t>
      </w:r>
    </w:p>
    <w:p w14:paraId="6BA81D66" w14:textId="77CD5EC1" w:rsidR="002036BA" w:rsidRPr="002036BA" w:rsidRDefault="002036BA" w:rsidP="002036BA">
      <w:pPr>
        <w:rPr>
          <w:rFonts w:ascii="Times New Roman" w:hAnsi="Times New Roman" w:cs="Times New Roman"/>
        </w:rPr>
      </w:pPr>
      <w:r w:rsidRPr="002036BA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Y="2943"/>
        <w:tblW w:w="4716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78"/>
        <w:gridCol w:w="708"/>
        <w:gridCol w:w="708"/>
        <w:gridCol w:w="849"/>
        <w:gridCol w:w="851"/>
      </w:tblGrid>
      <w:tr w:rsidR="002036BA" w:rsidRPr="002036BA" w14:paraId="2C3C2C6D" w14:textId="77777777" w:rsidTr="004A29EB">
        <w:trPr>
          <w:trHeight w:val="519"/>
        </w:trPr>
        <w:tc>
          <w:tcPr>
            <w:tcW w:w="31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CB111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198F0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51F21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81D10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FD430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036BA" w:rsidRPr="002036BA" w14:paraId="54853243" w14:textId="77777777" w:rsidTr="004A29EB">
        <w:trPr>
          <w:trHeight w:val="423"/>
        </w:trPr>
        <w:tc>
          <w:tcPr>
            <w:tcW w:w="31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11629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3BDE17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3DEDE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99B34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3E857" w14:textId="72191951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&lt;0.001</w:t>
            </w:r>
          </w:p>
        </w:tc>
      </w:tr>
      <w:tr w:rsidR="002036BA" w:rsidRPr="002036BA" w14:paraId="0AD763C3" w14:textId="77777777" w:rsidTr="004A29EB">
        <w:trPr>
          <w:trHeight w:val="526"/>
        </w:trPr>
        <w:tc>
          <w:tcPr>
            <w:tcW w:w="31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C776E" w14:textId="55BBADAC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 xml:space="preserve">Full model vs ‘host social covariates only’ </w:t>
            </w:r>
            <w:r>
              <w:rPr>
                <w:rFonts w:ascii="Times New Roman" w:hAnsi="Times New Roman" w:cs="Times New Roman"/>
              </w:rPr>
              <w:t>m</w:t>
            </w:r>
            <w:r w:rsidRPr="002036BA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EA747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43358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2AE08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BB346F" w14:textId="62388512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&lt;0.00</w:t>
            </w:r>
            <w:r w:rsidR="004A29EB">
              <w:rPr>
                <w:rFonts w:ascii="Times New Roman" w:hAnsi="Times New Roman" w:cs="Times New Roman"/>
              </w:rPr>
              <w:t>1</w:t>
            </w:r>
          </w:p>
        </w:tc>
      </w:tr>
      <w:tr w:rsidR="002036BA" w:rsidRPr="002036BA" w14:paraId="3AB393C3" w14:textId="77777777" w:rsidTr="004A29EB">
        <w:trPr>
          <w:trHeight w:val="520"/>
        </w:trPr>
        <w:tc>
          <w:tcPr>
            <w:tcW w:w="31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AF6BA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Full model vs ‘host biological covariates only’ model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7EA9B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FF628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318B2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75F66" w14:textId="258BF9D0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&lt;0.001</w:t>
            </w:r>
          </w:p>
        </w:tc>
      </w:tr>
      <w:tr w:rsidR="002036BA" w:rsidRPr="002036BA" w14:paraId="3083A63B" w14:textId="77777777" w:rsidTr="004A29EB">
        <w:trPr>
          <w:trHeight w:val="511"/>
        </w:trPr>
        <w:tc>
          <w:tcPr>
            <w:tcW w:w="31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8732A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Full model vs ‘environmental covariates only’ model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6C523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59001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24A5C" w14:textId="77777777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5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B76A7" w14:textId="05FB58FD" w:rsidR="002036BA" w:rsidRPr="002036BA" w:rsidRDefault="002036BA" w:rsidP="002036BA">
            <w:pPr>
              <w:rPr>
                <w:rFonts w:ascii="Times New Roman" w:hAnsi="Times New Roman" w:cs="Times New Roman"/>
              </w:rPr>
            </w:pPr>
            <w:r w:rsidRPr="002036BA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DF5CF00" w14:textId="77777777" w:rsidR="00EF19B4" w:rsidRDefault="00EF19B4"/>
    <w:sectPr w:rsidR="00EF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BA"/>
    <w:rsid w:val="00000747"/>
    <w:rsid w:val="0002233C"/>
    <w:rsid w:val="002036BA"/>
    <w:rsid w:val="0030186D"/>
    <w:rsid w:val="004A29EB"/>
    <w:rsid w:val="00597101"/>
    <w:rsid w:val="005974F7"/>
    <w:rsid w:val="00920A00"/>
    <w:rsid w:val="00A4072D"/>
    <w:rsid w:val="00BC4B1A"/>
    <w:rsid w:val="00BF1522"/>
    <w:rsid w:val="00E34330"/>
    <w:rsid w:val="00E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B0E6A"/>
  <w15:chartTrackingRefBased/>
  <w15:docId w15:val="{B9307EE8-459D-154B-9D03-13662491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6BA"/>
  </w:style>
  <w:style w:type="paragraph" w:styleId="Heading1">
    <w:name w:val="heading 1"/>
    <w:basedOn w:val="Normal"/>
    <w:next w:val="Normal"/>
    <w:link w:val="Heading1Char"/>
    <w:uiPriority w:val="9"/>
    <w:qFormat/>
    <w:rsid w:val="00203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6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6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6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6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6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6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6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6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, Krishna</dc:creator>
  <cp:keywords/>
  <dc:description/>
  <cp:lastModifiedBy>Balasubramaniam, Krishna</cp:lastModifiedBy>
  <cp:revision>2</cp:revision>
  <dcterms:created xsi:type="dcterms:W3CDTF">2025-09-16T14:14:00Z</dcterms:created>
  <dcterms:modified xsi:type="dcterms:W3CDTF">2025-09-16T14:14:00Z</dcterms:modified>
</cp:coreProperties>
</file>